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E9E17" w14:textId="77777777" w:rsidR="00664ADC" w:rsidRPr="000E56EE" w:rsidRDefault="00664ADC" w:rsidP="00664ADC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6</w:t>
      </w:r>
      <w:r w:rsidRPr="000E56EE">
        <w:rPr>
          <w:rFonts w:cstheme="minorHAnsi"/>
          <w:b/>
          <w:bCs/>
        </w:rPr>
        <w:t>.</w:t>
      </w:r>
    </w:p>
    <w:p w14:paraId="6D53A215" w14:textId="77777777" w:rsidR="00664ADC" w:rsidRPr="000E56EE" w:rsidRDefault="00664ADC" w:rsidP="00664ADC">
      <w:pPr>
        <w:spacing w:line="48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474571B7" wp14:editId="4E284ADA">
            <wp:extent cx="5915135" cy="3545943"/>
            <wp:effectExtent l="0" t="0" r="0" b="0"/>
            <wp:docPr id="883934727" name="Picture 3" descr="A screen 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934727" name="Picture 3" descr="A screen shot of a cell phone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98" cy="3555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DF5A4" w14:textId="77777777" w:rsidR="00664ADC" w:rsidRPr="000E56EE" w:rsidRDefault="00664ADC" w:rsidP="00664ADC">
      <w:pPr>
        <w:rPr>
          <w:rFonts w:cstheme="minorHAnsi"/>
        </w:rPr>
      </w:pPr>
      <w:bookmarkStart w:id="0" w:name="_Hlk165020663"/>
      <w:r w:rsidRPr="000E56EE">
        <w:rPr>
          <w:rFonts w:cstheme="minorHAnsi"/>
          <w:b/>
          <w:bCs/>
        </w:rPr>
        <w:t xml:space="preserve">ICC validation of MF5-9-1 iPSCs. </w:t>
      </w:r>
      <w:r w:rsidRPr="000E56EE">
        <w:rPr>
          <w:rFonts w:cstheme="minorHAnsi"/>
        </w:rPr>
        <w:t>iPSCs from reprogrammed MEFs were validated for immunolabeling with known pluripotency markers along with negative control</w:t>
      </w:r>
      <w:r>
        <w:rPr>
          <w:rFonts w:cstheme="minorHAnsi"/>
        </w:rPr>
        <w:t xml:space="preserve"> results when labeling was conducted with the secondary antibody only (ONLY 2˚)</w:t>
      </w:r>
      <w:r w:rsidRPr="000E56EE">
        <w:rPr>
          <w:rFonts w:cstheme="minorHAnsi"/>
        </w:rPr>
        <w:t>.</w:t>
      </w:r>
    </w:p>
    <w:bookmarkEnd w:id="0"/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9A159" w14:textId="77777777" w:rsidR="00487781" w:rsidRDefault="00487781" w:rsidP="00BE02FB">
      <w:pPr>
        <w:spacing w:after="0" w:line="240" w:lineRule="auto"/>
      </w:pPr>
      <w:r>
        <w:separator/>
      </w:r>
    </w:p>
  </w:endnote>
  <w:endnote w:type="continuationSeparator" w:id="0">
    <w:p w14:paraId="588881C4" w14:textId="77777777" w:rsidR="00487781" w:rsidRDefault="00487781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3E139" w14:textId="77777777" w:rsidR="00487781" w:rsidRDefault="00487781" w:rsidP="00BE02FB">
      <w:pPr>
        <w:spacing w:after="0" w:line="240" w:lineRule="auto"/>
      </w:pPr>
      <w:r>
        <w:separator/>
      </w:r>
    </w:p>
  </w:footnote>
  <w:footnote w:type="continuationSeparator" w:id="0">
    <w:p w14:paraId="5AA13664" w14:textId="77777777" w:rsidR="00487781" w:rsidRDefault="00487781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87781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23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14:00Z</dcterms:created>
  <dcterms:modified xsi:type="dcterms:W3CDTF">2024-06-0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